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396ED" w14:textId="69391BD8" w:rsidR="005E2DE3" w:rsidRDefault="005E2DE3">
      <w:pPr>
        <w:rPr>
          <w:rFonts w:ascii="Arial" w:hAnsi="Arial" w:cs="Arial"/>
          <w:sz w:val="20"/>
          <w:szCs w:val="20"/>
        </w:rPr>
      </w:pPr>
      <w:r w:rsidRPr="005E2DE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EEE250E" wp14:editId="16670CB0">
            <wp:extent cx="5486400" cy="583819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83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608EE" w14:textId="3A9C6499" w:rsidR="005E2DE3" w:rsidRPr="00136BF9" w:rsidRDefault="005E2DE3" w:rsidP="005E2DE3">
      <w:pPr>
        <w:rPr>
          <w:sz w:val="21"/>
          <w:szCs w:val="21"/>
        </w:rPr>
      </w:pPr>
      <w:r w:rsidRPr="00DC623A">
        <w:rPr>
          <w:rFonts w:ascii="Arial" w:hAnsi="Arial" w:cs="Arial"/>
          <w:sz w:val="20"/>
        </w:rPr>
        <w:t xml:space="preserve">Fig. S1. </w:t>
      </w:r>
      <w:r w:rsidRPr="00136BF9">
        <w:rPr>
          <w:sz w:val="21"/>
          <w:szCs w:val="21"/>
        </w:rPr>
        <w:t xml:space="preserve">Supplemental </w:t>
      </w:r>
      <w:r>
        <w:rPr>
          <w:sz w:val="21"/>
          <w:szCs w:val="21"/>
        </w:rPr>
        <w:t>F</w:t>
      </w:r>
      <w:r w:rsidRPr="00136BF9">
        <w:rPr>
          <w:sz w:val="21"/>
          <w:szCs w:val="21"/>
        </w:rPr>
        <w:t xml:space="preserve">igure 1. Aβ1-42 agitated by 1 mPa shear stress retained </w:t>
      </w:r>
      <w:r>
        <w:rPr>
          <w:sz w:val="21"/>
          <w:szCs w:val="21"/>
        </w:rPr>
        <w:t xml:space="preserve">its </w:t>
      </w:r>
      <w:r w:rsidRPr="00136BF9">
        <w:rPr>
          <w:sz w:val="21"/>
          <w:szCs w:val="21"/>
        </w:rPr>
        <w:t xml:space="preserve">neurotoxic action. Aβ1-42 was diffused to the neighboring </w:t>
      </w:r>
      <w:r w:rsidRPr="00136BF9">
        <w:rPr>
          <w:rFonts w:hint="eastAsia"/>
          <w:sz w:val="21"/>
          <w:szCs w:val="21"/>
        </w:rPr>
        <w:t>neurons</w:t>
      </w:r>
      <w:r w:rsidRPr="00136BF9">
        <w:rPr>
          <w:sz w:val="21"/>
          <w:szCs w:val="21"/>
        </w:rPr>
        <w:t xml:space="preserve"> placed behind the coverslip slowly within 5 min as shown in Fig. 4Bb.  The distribution of shrunken cells in</w:t>
      </w:r>
      <w:r w:rsidR="00805965">
        <w:rPr>
          <w:sz w:val="21"/>
          <w:szCs w:val="21"/>
        </w:rPr>
        <w:t xml:space="preserve"> </w:t>
      </w:r>
      <w:r w:rsidRPr="00136BF9">
        <w:rPr>
          <w:sz w:val="21"/>
          <w:szCs w:val="21"/>
        </w:rPr>
        <w:t xml:space="preserve">10 µM Aβ1-42 under shear stress in the area 100 μm from the edge of the explant culture in the polar coordinate system. The distribution of shrunken cells on the ciliated </w:t>
      </w:r>
      <w:r>
        <w:rPr>
          <w:sz w:val="21"/>
          <w:szCs w:val="21"/>
        </w:rPr>
        <w:t>or</w:t>
      </w:r>
      <w:r w:rsidRPr="00136BF9">
        <w:rPr>
          <w:sz w:val="21"/>
          <w:szCs w:val="21"/>
        </w:rPr>
        <w:t xml:space="preserve"> on the no</w:t>
      </w:r>
      <w:r>
        <w:rPr>
          <w:sz w:val="21"/>
          <w:szCs w:val="21"/>
        </w:rPr>
        <w:t>n</w:t>
      </w:r>
      <w:r w:rsidRPr="00136BF9">
        <w:rPr>
          <w:sz w:val="21"/>
          <w:szCs w:val="21"/>
        </w:rPr>
        <w:t xml:space="preserve">-ciliated side was significantly different </w:t>
      </w:r>
      <w:r w:rsidRPr="00805965">
        <w:rPr>
          <w:sz w:val="21"/>
          <w:szCs w:val="21"/>
        </w:rPr>
        <w:t>(p</w:t>
      </w:r>
      <w:r w:rsidR="006C51C4" w:rsidRPr="00805965">
        <w:rPr>
          <w:sz w:val="21"/>
          <w:szCs w:val="21"/>
        </w:rPr>
        <w:t>=</w:t>
      </w:r>
      <w:r w:rsidRPr="00805965">
        <w:rPr>
          <w:sz w:val="21"/>
          <w:szCs w:val="21"/>
        </w:rPr>
        <w:t>0.0</w:t>
      </w:r>
      <w:r w:rsidR="005A2D43" w:rsidRPr="00805965">
        <w:rPr>
          <w:sz w:val="21"/>
          <w:szCs w:val="21"/>
        </w:rPr>
        <w:t>1</w:t>
      </w:r>
      <w:r w:rsidRPr="00805965">
        <w:rPr>
          <w:sz w:val="21"/>
          <w:szCs w:val="21"/>
        </w:rPr>
        <w:t>,</w:t>
      </w:r>
      <w:r w:rsidRPr="00136BF9">
        <w:rPr>
          <w:sz w:val="21"/>
          <w:szCs w:val="21"/>
        </w:rPr>
        <w:t xml:space="preserve"> two-way ANOVA test). </w:t>
      </w:r>
    </w:p>
    <w:p w14:paraId="01D54990" w14:textId="465496CB" w:rsidR="005E2DE3" w:rsidRDefault="005E2DE3">
      <w:pPr>
        <w:rPr>
          <w:rFonts w:ascii="Arial" w:hAnsi="Arial" w:cs="Arial"/>
          <w:sz w:val="20"/>
          <w:szCs w:val="20"/>
        </w:rPr>
      </w:pPr>
    </w:p>
    <w:p w14:paraId="3629CCF4" w14:textId="6A17ADF5" w:rsidR="00634391" w:rsidRDefault="00634391">
      <w:pPr>
        <w:rPr>
          <w:rFonts w:ascii="Arial" w:hAnsi="Arial" w:cs="Arial"/>
          <w:sz w:val="20"/>
          <w:szCs w:val="20"/>
        </w:rPr>
      </w:pPr>
    </w:p>
    <w:p w14:paraId="09A31696" w14:textId="22011B15" w:rsidR="00634391" w:rsidRDefault="00634391" w:rsidP="00634391">
      <w:pPr>
        <w:rPr>
          <w:rFonts w:ascii="Arial" w:hAnsi="Arial" w:cs="Arial"/>
          <w:sz w:val="20"/>
          <w:szCs w:val="20"/>
        </w:rPr>
      </w:pPr>
    </w:p>
    <w:p w14:paraId="1F78B299" w14:textId="3F106ACB" w:rsidR="00435A3A" w:rsidRDefault="00435A3A" w:rsidP="00634391">
      <w:pPr>
        <w:rPr>
          <w:rFonts w:ascii="Arial" w:hAnsi="Arial" w:cs="Arial"/>
          <w:sz w:val="20"/>
          <w:szCs w:val="20"/>
        </w:rPr>
      </w:pPr>
    </w:p>
    <w:p w14:paraId="73DDC8B5" w14:textId="294F7A2D" w:rsidR="00435A3A" w:rsidRDefault="00435A3A" w:rsidP="006343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7B60B1A" wp14:editId="0FE089E4">
            <wp:extent cx="4724400" cy="4495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99BC8" w14:textId="66296C55" w:rsidR="0093180D" w:rsidRPr="001B0497" w:rsidRDefault="00453FAC" w:rsidP="0093180D">
      <w:pPr>
        <w:rPr>
          <w:rFonts w:ascii="Arial" w:hAnsi="Arial" w:cs="Arial"/>
          <w:color w:val="000000" w:themeColor="text1"/>
          <w:sz w:val="20"/>
          <w:szCs w:val="20"/>
        </w:rPr>
      </w:pPr>
      <w:r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Supplementary Figure S2. A fluorescence image of single R-Aβ1-42 molecules attached to the glass surface. The concentration of R-Aβ1-42 was 40</w:t>
      </w:r>
      <w:bookmarkStart w:id="0" w:name="_GoBack"/>
      <w:bookmarkEnd w:id="0"/>
      <w:r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0 </w:t>
      </w:r>
      <w:proofErr w:type="spellStart"/>
      <w:r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nM</w:t>
      </w:r>
      <w:proofErr w:type="spellEnd"/>
      <w:r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. A typical fluorescence image is shown by </w:t>
      </w:r>
      <w:r w:rsidR="00AD0CD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the yellow </w:t>
      </w:r>
      <w:r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arrow (approximately thirty R-Aβ1-42 molecules are detected). </w:t>
      </w:r>
      <w:r w:rsidR="00F716E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Images were obtained with total internal reflection microscopy</w:t>
      </w:r>
      <w:r w:rsidR="0020660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 </w:t>
      </w:r>
      <w:r w:rsidR="0020660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fldChar w:fldCharType="begin"/>
      </w:r>
      <w:r w:rsidR="0020660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instrText xml:space="preserve"> ADDIN EN.CITE &lt;EndNote&gt;&lt;Cite&gt;&lt;Author&gt;Okura&lt;/Author&gt;&lt;Year&gt;2023&lt;/Year&gt;&lt;RecNum&gt;1370&lt;/RecNum&gt;&lt;DisplayText&gt;&lt;style face="superscript"&gt;1&lt;/style&gt;&lt;/DisplayText&gt;&lt;record&gt;&lt;rec-number&gt;1370&lt;/rec-number&gt;&lt;foreign-keys&gt;&lt;key app="EN" db-id="tsrwrxt55fa2xmexp2qxw2dnf59p5wxev92e" timestamp="1676627228"&gt;1370&lt;/key&gt;&lt;/foreign-keys&gt;&lt;ref-type name="Journal Article"&gt;17&lt;/ref-type&gt;&lt;contributors&gt;&lt;authors&gt;&lt;author&gt;Okura, K.&lt;/author&gt;&lt;author&gt;Tatsumi, H.&lt;/author&gt;&lt;/authors&gt;&lt;/contributors&gt;&lt;auth-address&gt;Department of Applied Bioscience, Kanazawa Institute of Technology (KIT), Yatsukaho 3-1, Hakusan-shi, Ishikawa, 924-0838, Japan.&amp;#xD;Department of Applied Bioscience, Kanazawa Institute of Technology (KIT), Yatsukaho 3-1, Hakusan-shi, Ishikawa, 924-0838, Japan. tatsumi@neptune.kanazawa-it.ac.jp.&lt;/auth-address&gt;&lt;titles&gt;&lt;title&gt;Surface-dependent quenching of Qdot emission can be a new tool for high resolution measurements&lt;/title&gt;&lt;secondary-title&gt;Sci Rep&lt;/secondary-title&gt;&lt;/titles&gt;&lt;periodical&gt;&lt;full-title&gt;Sci Rep&lt;/full-title&gt;&lt;abbr-1&gt;Scientific reports&lt;/abbr-1&gt;&lt;/periodical&gt;&lt;pages&gt;1869&lt;/pages&gt;&lt;volume&gt;13&lt;/volume&gt;&lt;number&gt;1&lt;/number&gt;&lt;edition&gt;2023/02/02&lt;/edition&gt;&lt;dates&gt;&lt;year&gt;2023&lt;/year&gt;&lt;pub-dates&gt;&lt;date&gt;Feb 1&lt;/date&gt;&lt;/pub-dates&gt;&lt;/dates&gt;&lt;isbn&gt;2045-2322 (Electronic)&amp;#xD;2045-2322 (Linking)&lt;/isbn&gt;&lt;accession-num&gt;36725912&lt;/accession-num&gt;&lt;urls&gt;&lt;related-urls&gt;&lt;url&gt;https://www.ncbi.nlm.nih.gov/pubmed/36725912&lt;/url&gt;&lt;/related-urls&gt;&lt;/urls&gt;&lt;custom2&gt;PMC9892493&lt;/custom2&gt;&lt;electronic-resource-num&gt;10.1038/s41598-023-28910-8&lt;/electronic-resource-num&gt;&lt;/record&gt;&lt;/Cite&gt;&lt;/EndNote&gt;</w:instrText>
      </w:r>
      <w:r w:rsidR="0020660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fldChar w:fldCharType="separate"/>
      </w:r>
      <w:r w:rsidR="00206600" w:rsidRPr="001B0497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eastAsia="ja-JP"/>
        </w:rPr>
        <w:t>1</w:t>
      </w:r>
      <w:r w:rsidR="0020660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fldChar w:fldCharType="end"/>
      </w:r>
      <w:r w:rsidR="00F716E0"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.</w:t>
      </w:r>
      <w:r w:rsidRPr="001B0497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 Bar is 10 μm.</w:t>
      </w:r>
    </w:p>
    <w:p w14:paraId="0A2A0194" w14:textId="77777777" w:rsidR="0093180D" w:rsidRDefault="0093180D" w:rsidP="0093180D">
      <w:pPr>
        <w:adjustRightInd w:val="0"/>
        <w:snapToGrid w:val="0"/>
        <w:rPr>
          <w:rFonts w:ascii="Times New Roman" w:hAnsi="Times New Roman" w:cs="Times New Roman"/>
          <w:color w:val="000000"/>
          <w:sz w:val="20"/>
          <w:szCs w:val="20"/>
        </w:rPr>
      </w:pPr>
      <w:r w:rsidRPr="0093180D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Supplemental movie 1.  Time lapse imaging of beating cilia on the brain wall explant culture. Time-lapse images, 240 images/s total length 300 ms. The width of the image 50 </w:t>
      </w:r>
      <w:r w:rsidRPr="0093180D">
        <w:rPr>
          <w:rFonts w:ascii="Times New Roman" w:eastAsia="Yu Mincho" w:hAnsi="Times New Roman" w:cs="Times New Roman"/>
          <w:color w:val="000000" w:themeColor="text1"/>
          <w:sz w:val="20"/>
          <w:szCs w:val="20"/>
          <w:lang w:eastAsia="ja-JP"/>
        </w:rPr>
        <w:t>μ</w:t>
      </w:r>
      <w:r w:rsidRPr="0093180D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m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 xml:space="preserve"> </w:t>
      </w:r>
    </w:p>
    <w:p w14:paraId="356EDF7D" w14:textId="77777777" w:rsidR="00206600" w:rsidRDefault="00206600" w:rsidP="00634391">
      <w:pPr>
        <w:rPr>
          <w:rFonts w:ascii="Arial" w:hAnsi="Arial" w:cs="Arial"/>
          <w:sz w:val="20"/>
          <w:szCs w:val="20"/>
        </w:rPr>
      </w:pPr>
    </w:p>
    <w:p w14:paraId="536C574B" w14:textId="77777777" w:rsidR="00206600" w:rsidRDefault="00206600" w:rsidP="00634391">
      <w:pPr>
        <w:rPr>
          <w:rFonts w:ascii="Arial" w:hAnsi="Arial" w:cs="Arial"/>
          <w:sz w:val="20"/>
          <w:szCs w:val="20"/>
        </w:rPr>
      </w:pPr>
    </w:p>
    <w:p w14:paraId="3C30C135" w14:textId="77777777" w:rsidR="00206600" w:rsidRPr="00206600" w:rsidRDefault="00206600" w:rsidP="00206600">
      <w:pPr>
        <w:pStyle w:val="EndNoteBibliography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206600">
        <w:t>1</w:t>
      </w:r>
      <w:r w:rsidRPr="00206600">
        <w:tab/>
        <w:t xml:space="preserve">Okura, K. &amp; Tatsumi, H. Surface-dependent quenching of Qdot emission can be a new tool for high resolution measurements. </w:t>
      </w:r>
      <w:r w:rsidRPr="00206600">
        <w:rPr>
          <w:i/>
        </w:rPr>
        <w:t>Scientific reports</w:t>
      </w:r>
      <w:r w:rsidRPr="00206600">
        <w:t xml:space="preserve"> </w:t>
      </w:r>
      <w:r w:rsidRPr="00206600">
        <w:rPr>
          <w:b/>
        </w:rPr>
        <w:t>13</w:t>
      </w:r>
      <w:r w:rsidRPr="00206600">
        <w:t>, 1869, doi:10.1038/s41598-023-28910-8 (2023).</w:t>
      </w:r>
    </w:p>
    <w:p w14:paraId="7688AA17" w14:textId="2038C02A" w:rsidR="00435A3A" w:rsidRDefault="00206600" w:rsidP="006343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435A3A" w:rsidSect="00CA6F59">
      <w:headerReference w:type="default" r:id="rId10"/>
      <w:footerReference w:type="default" r:id="rId11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7EE7B" w14:textId="77777777" w:rsidR="00FA5D2A" w:rsidRDefault="00FA5D2A">
      <w:pPr>
        <w:spacing w:after="0"/>
      </w:pPr>
      <w:r>
        <w:separator/>
      </w:r>
    </w:p>
  </w:endnote>
  <w:endnote w:type="continuationSeparator" w:id="0">
    <w:p w14:paraId="550F1CEC" w14:textId="77777777" w:rsidR="00FA5D2A" w:rsidRDefault="00FA5D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444FA" w14:textId="04397D9C" w:rsidR="006412B2" w:rsidRDefault="006412B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B0497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6412B2" w:rsidRDefault="006412B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B015E3" w14:textId="77777777" w:rsidR="00FA5D2A" w:rsidRDefault="00FA5D2A">
      <w:pPr>
        <w:spacing w:after="0"/>
      </w:pPr>
      <w:r>
        <w:separator/>
      </w:r>
    </w:p>
  </w:footnote>
  <w:footnote w:type="continuationSeparator" w:id="0">
    <w:p w14:paraId="2CF36A1D" w14:textId="77777777" w:rsidR="00FA5D2A" w:rsidRDefault="00FA5D2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04CCF" w14:textId="77777777" w:rsidR="006412B2" w:rsidRDefault="006412B2">
    <w:pPr>
      <w:jc w:val="right"/>
      <w:rPr>
        <w:sz w:val="20"/>
        <w:szCs w:val="20"/>
      </w:rPr>
    </w:pPr>
  </w:p>
  <w:p w14:paraId="186F9857" w14:textId="77777777" w:rsidR="006412B2" w:rsidRDefault="006412B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wrxt55fa2xmexp2qxw2dnf59p5wxev92e&quot;&gt;My EndNote Library 2017 Copy&lt;record-ids&gt;&lt;item&gt;1370&lt;/item&gt;&lt;/record-ids&gt;&lt;/item&gt;&lt;/Libraries&gt;"/>
  </w:docVars>
  <w:rsids>
    <w:rsidRoot w:val="00E6133D"/>
    <w:rsid w:val="00010362"/>
    <w:rsid w:val="00013C30"/>
    <w:rsid w:val="000200AA"/>
    <w:rsid w:val="00025546"/>
    <w:rsid w:val="00036D7B"/>
    <w:rsid w:val="00054A4D"/>
    <w:rsid w:val="000617FD"/>
    <w:rsid w:val="0008778E"/>
    <w:rsid w:val="000A0EDF"/>
    <w:rsid w:val="000B34B4"/>
    <w:rsid w:val="000B7A9F"/>
    <w:rsid w:val="000C0DB3"/>
    <w:rsid w:val="000C3044"/>
    <w:rsid w:val="000D04E5"/>
    <w:rsid w:val="000D78ED"/>
    <w:rsid w:val="000D7E04"/>
    <w:rsid w:val="000E3CAF"/>
    <w:rsid w:val="000E5E10"/>
    <w:rsid w:val="000E6253"/>
    <w:rsid w:val="001263B7"/>
    <w:rsid w:val="00131AAE"/>
    <w:rsid w:val="001328F3"/>
    <w:rsid w:val="00137D71"/>
    <w:rsid w:val="00142826"/>
    <w:rsid w:val="00146F05"/>
    <w:rsid w:val="001503AC"/>
    <w:rsid w:val="0015209D"/>
    <w:rsid w:val="00160E98"/>
    <w:rsid w:val="001629AC"/>
    <w:rsid w:val="00176A4B"/>
    <w:rsid w:val="00181388"/>
    <w:rsid w:val="00183EAA"/>
    <w:rsid w:val="00195FC8"/>
    <w:rsid w:val="00196ECB"/>
    <w:rsid w:val="00197397"/>
    <w:rsid w:val="001A3165"/>
    <w:rsid w:val="001A38AE"/>
    <w:rsid w:val="001A39D1"/>
    <w:rsid w:val="001A3DC3"/>
    <w:rsid w:val="001B0497"/>
    <w:rsid w:val="001B22D1"/>
    <w:rsid w:val="001B7BC3"/>
    <w:rsid w:val="001B7ED5"/>
    <w:rsid w:val="001E2385"/>
    <w:rsid w:val="001E4B90"/>
    <w:rsid w:val="001E664F"/>
    <w:rsid w:val="001E72AC"/>
    <w:rsid w:val="001F12E4"/>
    <w:rsid w:val="001F1409"/>
    <w:rsid w:val="001F3DF6"/>
    <w:rsid w:val="00205094"/>
    <w:rsid w:val="002056FA"/>
    <w:rsid w:val="00206600"/>
    <w:rsid w:val="002079B9"/>
    <w:rsid w:val="00216DBF"/>
    <w:rsid w:val="00233667"/>
    <w:rsid w:val="00261619"/>
    <w:rsid w:val="00261CC4"/>
    <w:rsid w:val="00270945"/>
    <w:rsid w:val="00273BA1"/>
    <w:rsid w:val="00290F30"/>
    <w:rsid w:val="002A7053"/>
    <w:rsid w:val="002B2848"/>
    <w:rsid w:val="002C13AA"/>
    <w:rsid w:val="002C2CC0"/>
    <w:rsid w:val="002C7056"/>
    <w:rsid w:val="002C7D33"/>
    <w:rsid w:val="002D250E"/>
    <w:rsid w:val="002D2DE0"/>
    <w:rsid w:val="002D4361"/>
    <w:rsid w:val="002E57D3"/>
    <w:rsid w:val="002F37D9"/>
    <w:rsid w:val="002F418F"/>
    <w:rsid w:val="00305D47"/>
    <w:rsid w:val="003225FE"/>
    <w:rsid w:val="00333F4D"/>
    <w:rsid w:val="00344715"/>
    <w:rsid w:val="00357E83"/>
    <w:rsid w:val="0037136D"/>
    <w:rsid w:val="003830A5"/>
    <w:rsid w:val="003A0D75"/>
    <w:rsid w:val="003B2EF6"/>
    <w:rsid w:val="003B45CE"/>
    <w:rsid w:val="003C3C4F"/>
    <w:rsid w:val="003D3064"/>
    <w:rsid w:val="003F0A8F"/>
    <w:rsid w:val="003F194E"/>
    <w:rsid w:val="003F20C0"/>
    <w:rsid w:val="003F461F"/>
    <w:rsid w:val="0040630D"/>
    <w:rsid w:val="00406976"/>
    <w:rsid w:val="00410F91"/>
    <w:rsid w:val="004112B6"/>
    <w:rsid w:val="0041498C"/>
    <w:rsid w:val="00416278"/>
    <w:rsid w:val="00425F58"/>
    <w:rsid w:val="00431390"/>
    <w:rsid w:val="00433879"/>
    <w:rsid w:val="0043512A"/>
    <w:rsid w:val="00435A3A"/>
    <w:rsid w:val="00441904"/>
    <w:rsid w:val="0045179E"/>
    <w:rsid w:val="00453FAC"/>
    <w:rsid w:val="00457B82"/>
    <w:rsid w:val="00467CAE"/>
    <w:rsid w:val="004702A4"/>
    <w:rsid w:val="00474D11"/>
    <w:rsid w:val="004768C8"/>
    <w:rsid w:val="00483D1D"/>
    <w:rsid w:val="00485A03"/>
    <w:rsid w:val="004869AA"/>
    <w:rsid w:val="00492427"/>
    <w:rsid w:val="00496E63"/>
    <w:rsid w:val="004A4A67"/>
    <w:rsid w:val="004A5572"/>
    <w:rsid w:val="004B135B"/>
    <w:rsid w:val="004B135C"/>
    <w:rsid w:val="004B3968"/>
    <w:rsid w:val="004B6C2B"/>
    <w:rsid w:val="004C0F79"/>
    <w:rsid w:val="004C7C08"/>
    <w:rsid w:val="004D47B0"/>
    <w:rsid w:val="004D54B3"/>
    <w:rsid w:val="004E1532"/>
    <w:rsid w:val="004E17DD"/>
    <w:rsid w:val="004F18E3"/>
    <w:rsid w:val="00502364"/>
    <w:rsid w:val="00505993"/>
    <w:rsid w:val="0051343C"/>
    <w:rsid w:val="0051473D"/>
    <w:rsid w:val="005235C8"/>
    <w:rsid w:val="005335CC"/>
    <w:rsid w:val="0054270C"/>
    <w:rsid w:val="00542C0E"/>
    <w:rsid w:val="005658DB"/>
    <w:rsid w:val="005720A2"/>
    <w:rsid w:val="00581D1C"/>
    <w:rsid w:val="005A2D43"/>
    <w:rsid w:val="005A78D5"/>
    <w:rsid w:val="005C3CE2"/>
    <w:rsid w:val="005C7DD7"/>
    <w:rsid w:val="005C7E6D"/>
    <w:rsid w:val="005D30A3"/>
    <w:rsid w:val="005E0943"/>
    <w:rsid w:val="005E2DE3"/>
    <w:rsid w:val="006043F1"/>
    <w:rsid w:val="00612208"/>
    <w:rsid w:val="00623869"/>
    <w:rsid w:val="00632BC2"/>
    <w:rsid w:val="00634391"/>
    <w:rsid w:val="006412B2"/>
    <w:rsid w:val="00641D37"/>
    <w:rsid w:val="006469E6"/>
    <w:rsid w:val="00672A5A"/>
    <w:rsid w:val="00683830"/>
    <w:rsid w:val="006847BD"/>
    <w:rsid w:val="0069507C"/>
    <w:rsid w:val="006A24C0"/>
    <w:rsid w:val="006A5199"/>
    <w:rsid w:val="006C51C4"/>
    <w:rsid w:val="006D04E3"/>
    <w:rsid w:val="006D4244"/>
    <w:rsid w:val="006E7E39"/>
    <w:rsid w:val="006F43FB"/>
    <w:rsid w:val="007124EA"/>
    <w:rsid w:val="0073038D"/>
    <w:rsid w:val="00730C5D"/>
    <w:rsid w:val="007367E9"/>
    <w:rsid w:val="0074697A"/>
    <w:rsid w:val="0075269A"/>
    <w:rsid w:val="007603FA"/>
    <w:rsid w:val="00760B4E"/>
    <w:rsid w:val="007653E3"/>
    <w:rsid w:val="007675EB"/>
    <w:rsid w:val="00773A9B"/>
    <w:rsid w:val="0077709C"/>
    <w:rsid w:val="00786D93"/>
    <w:rsid w:val="00794300"/>
    <w:rsid w:val="00795EF2"/>
    <w:rsid w:val="007A5520"/>
    <w:rsid w:val="007C105C"/>
    <w:rsid w:val="007C1C87"/>
    <w:rsid w:val="007C2A95"/>
    <w:rsid w:val="007C7517"/>
    <w:rsid w:val="007D498F"/>
    <w:rsid w:val="00805965"/>
    <w:rsid w:val="008072A2"/>
    <w:rsid w:val="00816295"/>
    <w:rsid w:val="0082335C"/>
    <w:rsid w:val="0082609A"/>
    <w:rsid w:val="00836C8B"/>
    <w:rsid w:val="00847772"/>
    <w:rsid w:val="008507E1"/>
    <w:rsid w:val="00855918"/>
    <w:rsid w:val="00857ADF"/>
    <w:rsid w:val="00870F78"/>
    <w:rsid w:val="00894AE1"/>
    <w:rsid w:val="008A4B76"/>
    <w:rsid w:val="008A7A1B"/>
    <w:rsid w:val="008C4E16"/>
    <w:rsid w:val="008D4E49"/>
    <w:rsid w:val="008E3370"/>
    <w:rsid w:val="008E58E1"/>
    <w:rsid w:val="008E6DB8"/>
    <w:rsid w:val="008F0AB9"/>
    <w:rsid w:val="0090250A"/>
    <w:rsid w:val="00904FBD"/>
    <w:rsid w:val="009171D3"/>
    <w:rsid w:val="00922B29"/>
    <w:rsid w:val="00923D54"/>
    <w:rsid w:val="0093180D"/>
    <w:rsid w:val="0093193D"/>
    <w:rsid w:val="009332C5"/>
    <w:rsid w:val="00946760"/>
    <w:rsid w:val="00980C22"/>
    <w:rsid w:val="00980D07"/>
    <w:rsid w:val="00985AC9"/>
    <w:rsid w:val="009A6E29"/>
    <w:rsid w:val="009B023F"/>
    <w:rsid w:val="009C2303"/>
    <w:rsid w:val="009C2769"/>
    <w:rsid w:val="009C5375"/>
    <w:rsid w:val="009C572C"/>
    <w:rsid w:val="009C5CA1"/>
    <w:rsid w:val="009E469B"/>
    <w:rsid w:val="009F0AA0"/>
    <w:rsid w:val="009F31D5"/>
    <w:rsid w:val="009F66BE"/>
    <w:rsid w:val="00A03E80"/>
    <w:rsid w:val="00A10ABA"/>
    <w:rsid w:val="00A1401C"/>
    <w:rsid w:val="00A264A2"/>
    <w:rsid w:val="00A3531E"/>
    <w:rsid w:val="00A36841"/>
    <w:rsid w:val="00A4190A"/>
    <w:rsid w:val="00A53343"/>
    <w:rsid w:val="00A63407"/>
    <w:rsid w:val="00A635A9"/>
    <w:rsid w:val="00A671A4"/>
    <w:rsid w:val="00A673C8"/>
    <w:rsid w:val="00A774E1"/>
    <w:rsid w:val="00A81530"/>
    <w:rsid w:val="00A825B4"/>
    <w:rsid w:val="00A85CC3"/>
    <w:rsid w:val="00A87B5F"/>
    <w:rsid w:val="00A92E8D"/>
    <w:rsid w:val="00A95765"/>
    <w:rsid w:val="00AA4747"/>
    <w:rsid w:val="00AB3C99"/>
    <w:rsid w:val="00AB62A3"/>
    <w:rsid w:val="00AC266F"/>
    <w:rsid w:val="00AC7F19"/>
    <w:rsid w:val="00AD0CD0"/>
    <w:rsid w:val="00AD2F26"/>
    <w:rsid w:val="00AE1761"/>
    <w:rsid w:val="00AE18CF"/>
    <w:rsid w:val="00AE60EF"/>
    <w:rsid w:val="00AE61BB"/>
    <w:rsid w:val="00AE6E40"/>
    <w:rsid w:val="00AF3695"/>
    <w:rsid w:val="00AF6C4B"/>
    <w:rsid w:val="00B016F5"/>
    <w:rsid w:val="00B25602"/>
    <w:rsid w:val="00B31FE7"/>
    <w:rsid w:val="00B32E3B"/>
    <w:rsid w:val="00B370A6"/>
    <w:rsid w:val="00B405F7"/>
    <w:rsid w:val="00B44CB1"/>
    <w:rsid w:val="00B472BA"/>
    <w:rsid w:val="00B53888"/>
    <w:rsid w:val="00B57B7A"/>
    <w:rsid w:val="00B80DF7"/>
    <w:rsid w:val="00B81438"/>
    <w:rsid w:val="00B816BC"/>
    <w:rsid w:val="00B843F5"/>
    <w:rsid w:val="00B870FE"/>
    <w:rsid w:val="00B879B4"/>
    <w:rsid w:val="00B9147E"/>
    <w:rsid w:val="00B92EA8"/>
    <w:rsid w:val="00B97B7A"/>
    <w:rsid w:val="00BB6E48"/>
    <w:rsid w:val="00BC2952"/>
    <w:rsid w:val="00BD0E7C"/>
    <w:rsid w:val="00BD11E1"/>
    <w:rsid w:val="00BD1E19"/>
    <w:rsid w:val="00BD33B1"/>
    <w:rsid w:val="00BD5661"/>
    <w:rsid w:val="00BE7EF9"/>
    <w:rsid w:val="00BF276F"/>
    <w:rsid w:val="00BF4287"/>
    <w:rsid w:val="00C14203"/>
    <w:rsid w:val="00C16C90"/>
    <w:rsid w:val="00C20A1F"/>
    <w:rsid w:val="00C3646B"/>
    <w:rsid w:val="00C5444E"/>
    <w:rsid w:val="00C77D1F"/>
    <w:rsid w:val="00C97AF8"/>
    <w:rsid w:val="00CA6F59"/>
    <w:rsid w:val="00CC495D"/>
    <w:rsid w:val="00CD5F02"/>
    <w:rsid w:val="00CE48F3"/>
    <w:rsid w:val="00CE6D58"/>
    <w:rsid w:val="00D175F1"/>
    <w:rsid w:val="00D24C04"/>
    <w:rsid w:val="00D264A2"/>
    <w:rsid w:val="00D26E28"/>
    <w:rsid w:val="00D45CB6"/>
    <w:rsid w:val="00D521B3"/>
    <w:rsid w:val="00D5417B"/>
    <w:rsid w:val="00D5628C"/>
    <w:rsid w:val="00D6276A"/>
    <w:rsid w:val="00D67A9D"/>
    <w:rsid w:val="00D77EC8"/>
    <w:rsid w:val="00DB1500"/>
    <w:rsid w:val="00DC643B"/>
    <w:rsid w:val="00DE0DC1"/>
    <w:rsid w:val="00DE761E"/>
    <w:rsid w:val="00DF284C"/>
    <w:rsid w:val="00DF3113"/>
    <w:rsid w:val="00E01958"/>
    <w:rsid w:val="00E22690"/>
    <w:rsid w:val="00E4579C"/>
    <w:rsid w:val="00E47960"/>
    <w:rsid w:val="00E50F74"/>
    <w:rsid w:val="00E51131"/>
    <w:rsid w:val="00E6133D"/>
    <w:rsid w:val="00E6173C"/>
    <w:rsid w:val="00E61934"/>
    <w:rsid w:val="00E64BE7"/>
    <w:rsid w:val="00E825BE"/>
    <w:rsid w:val="00E83EBD"/>
    <w:rsid w:val="00E923BA"/>
    <w:rsid w:val="00EA3FD7"/>
    <w:rsid w:val="00EB55E6"/>
    <w:rsid w:val="00EB7699"/>
    <w:rsid w:val="00EC70BC"/>
    <w:rsid w:val="00EE48F5"/>
    <w:rsid w:val="00EF1420"/>
    <w:rsid w:val="00F0088E"/>
    <w:rsid w:val="00F0097A"/>
    <w:rsid w:val="00F1586C"/>
    <w:rsid w:val="00F1797A"/>
    <w:rsid w:val="00F30B86"/>
    <w:rsid w:val="00F31F12"/>
    <w:rsid w:val="00F32554"/>
    <w:rsid w:val="00F3665D"/>
    <w:rsid w:val="00F5267F"/>
    <w:rsid w:val="00F54A2A"/>
    <w:rsid w:val="00F55D9F"/>
    <w:rsid w:val="00F63058"/>
    <w:rsid w:val="00F63270"/>
    <w:rsid w:val="00F649EE"/>
    <w:rsid w:val="00F662F9"/>
    <w:rsid w:val="00F6654F"/>
    <w:rsid w:val="00F70C59"/>
    <w:rsid w:val="00F716E0"/>
    <w:rsid w:val="00F8520E"/>
    <w:rsid w:val="00F953E9"/>
    <w:rsid w:val="00F97BC6"/>
    <w:rsid w:val="00FA3C6C"/>
    <w:rsid w:val="00FA5BE2"/>
    <w:rsid w:val="00FA5D2A"/>
    <w:rsid w:val="00FB2A74"/>
    <w:rsid w:val="00FC49AB"/>
    <w:rsid w:val="00FE6A21"/>
    <w:rsid w:val="00FF3D08"/>
    <w:rsid w:val="00FF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BD5661"/>
    <w:pPr>
      <w:widowControl w:val="0"/>
      <w:spacing w:after="0"/>
      <w:jc w:val="both"/>
    </w:pPr>
    <w:rPr>
      <w:kern w:val="2"/>
      <w:sz w:val="24"/>
      <w:szCs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rsid w:val="00BD5661"/>
    <w:rPr>
      <w:kern w:val="2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6847BD"/>
    <w:pPr>
      <w:widowControl w:val="0"/>
      <w:spacing w:after="0"/>
      <w:ind w:leftChars="400" w:left="960"/>
      <w:jc w:val="both"/>
    </w:pPr>
    <w:rPr>
      <w:kern w:val="2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847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47BD"/>
  </w:style>
  <w:style w:type="paragraph" w:styleId="Footer">
    <w:name w:val="footer"/>
    <w:basedOn w:val="Normal"/>
    <w:link w:val="FooterChar"/>
    <w:uiPriority w:val="99"/>
    <w:unhideWhenUsed/>
    <w:rsid w:val="006847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47BD"/>
  </w:style>
  <w:style w:type="paragraph" w:customStyle="1" w:styleId="Text">
    <w:name w:val="Text"/>
    <w:basedOn w:val="Normal"/>
    <w:uiPriority w:val="99"/>
    <w:qFormat/>
    <w:rsid w:val="006847BD"/>
    <w:pPr>
      <w:widowControl w:val="0"/>
      <w:spacing w:after="0" w:line="252" w:lineRule="auto"/>
      <w:ind w:firstLine="202"/>
      <w:jc w:val="both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6847BD"/>
    <w:pPr>
      <w:widowControl w:val="0"/>
      <w:spacing w:after="0"/>
    </w:pPr>
    <w:rPr>
      <w:rFonts w:ascii="Century" w:hAnsi="Century"/>
      <w:noProof/>
      <w:kern w:val="2"/>
      <w:sz w:val="24"/>
      <w:szCs w:val="24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6847BD"/>
    <w:rPr>
      <w:rFonts w:ascii="Century" w:hAnsi="Century"/>
      <w:noProof/>
      <w:kern w:val="2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C3646B"/>
    <w:pPr>
      <w:spacing w:after="0"/>
      <w:jc w:val="center"/>
    </w:pPr>
    <w:rPr>
      <w:rFonts w:ascii="Century" w:hAnsi="Century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3646B"/>
    <w:rPr>
      <w:rFonts w:ascii="Century" w:hAnsi="Century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A1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A4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10A10-6BCD-4A5C-8314-B8EB2E144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Venkatesan Muthu(Editor)</cp:lastModifiedBy>
  <cp:revision>5</cp:revision>
  <cp:lastPrinted>2022-12-01T07:28:00Z</cp:lastPrinted>
  <dcterms:created xsi:type="dcterms:W3CDTF">2023-07-26T21:38:00Z</dcterms:created>
  <dcterms:modified xsi:type="dcterms:W3CDTF">2023-08-17T10:48:00Z</dcterms:modified>
</cp:coreProperties>
</file>